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86A088" w14:textId="1059E060" w:rsidR="00CC405A" w:rsidRDefault="00CC405A" w:rsidP="00CC40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B293A">
        <w:rPr>
          <w:rFonts w:ascii="Times New Roman" w:hAnsi="Times New Roman" w:cs="Times New Roman"/>
          <w:b/>
          <w:sz w:val="24"/>
          <w:szCs w:val="24"/>
        </w:rPr>
        <w:t>Table S</w:t>
      </w:r>
      <w:r w:rsidR="00A47724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Pr="00EB293A">
        <w:rPr>
          <w:rFonts w:ascii="Times New Roman" w:hAnsi="Times New Roman" w:cs="Times New Roman"/>
          <w:sz w:val="24"/>
          <w:szCs w:val="24"/>
        </w:rPr>
        <w:t>.</w:t>
      </w:r>
      <w:r w:rsidRPr="00460CB0">
        <w:rPr>
          <w:rFonts w:ascii="Times New Roman" w:hAnsi="Times New Roman" w:cs="Times New Roman"/>
          <w:sz w:val="24"/>
          <w:szCs w:val="24"/>
        </w:rPr>
        <w:t xml:space="preserve"> </w:t>
      </w:r>
      <w:r w:rsidRPr="001B7ACF">
        <w:rPr>
          <w:rFonts w:ascii="Times New Roman" w:hAnsi="Times New Roman" w:cs="Times New Roman"/>
          <w:sz w:val="24"/>
          <w:szCs w:val="24"/>
        </w:rPr>
        <w:t xml:space="preserve">Pairwise </w:t>
      </w:r>
      <w:r w:rsidRPr="001B7ACF">
        <w:rPr>
          <w:rFonts w:ascii="Times New Roman" w:hAnsi="Times New Roman" w:cs="Times New Roman"/>
          <w:i/>
          <w:sz w:val="24"/>
          <w:szCs w:val="24"/>
        </w:rPr>
        <w:t>F</w:t>
      </w:r>
      <w:r w:rsidRPr="001B7ACF">
        <w:rPr>
          <w:rFonts w:ascii="Times New Roman" w:hAnsi="Times New Roman" w:cs="Times New Roman"/>
          <w:i/>
          <w:sz w:val="24"/>
          <w:szCs w:val="24"/>
          <w:vertAlign w:val="subscript"/>
        </w:rPr>
        <w:t>ST</w:t>
      </w:r>
      <w:r w:rsidRPr="001B7ACF">
        <w:rPr>
          <w:rFonts w:ascii="Times New Roman" w:hAnsi="Times New Roman" w:cs="Times New Roman"/>
          <w:sz w:val="24"/>
          <w:szCs w:val="24"/>
        </w:rPr>
        <w:t xml:space="preserve"> values </w:t>
      </w:r>
      <w:r>
        <w:rPr>
          <w:rFonts w:ascii="Times New Roman" w:hAnsi="Times New Roman" w:cs="Times New Roman"/>
          <w:sz w:val="24"/>
          <w:szCs w:val="24"/>
        </w:rPr>
        <w:t>of 9 microsatellite loci (</w:t>
      </w:r>
      <w:r w:rsidRPr="00460CB0">
        <w:rPr>
          <w:rFonts w:ascii="Times New Roman" w:hAnsi="Times New Roman" w:cs="Times New Roman"/>
          <w:i/>
          <w:sz w:val="24"/>
          <w:szCs w:val="24"/>
        </w:rPr>
        <w:t>Clu</w:t>
      </w:r>
      <w:r>
        <w:rPr>
          <w:rFonts w:ascii="Times New Roman" w:hAnsi="Times New Roman" w:cs="Times New Roman"/>
          <w:i/>
          <w:sz w:val="24"/>
          <w:szCs w:val="24"/>
        </w:rPr>
        <w:t xml:space="preserve">33 </w:t>
      </w:r>
      <w:r w:rsidRPr="00460CB0">
        <w:rPr>
          <w:rFonts w:ascii="Times New Roman" w:hAnsi="Times New Roman" w:cs="Times New Roman"/>
          <w:sz w:val="24"/>
          <w:szCs w:val="24"/>
        </w:rPr>
        <w:t>removed</w:t>
      </w:r>
      <w:r>
        <w:rPr>
          <w:rFonts w:ascii="Times New Roman" w:hAnsi="Times New Roman" w:cs="Times New Roman"/>
          <w:sz w:val="24"/>
          <w:szCs w:val="24"/>
        </w:rPr>
        <w:t xml:space="preserve">) across 15 populations, * denotes </w:t>
      </w:r>
      <w:r w:rsidRPr="001B7ACF">
        <w:rPr>
          <w:rFonts w:ascii="Times New Roman" w:hAnsi="Times New Roman" w:cs="Times New Roman"/>
          <w:sz w:val="24"/>
          <w:szCs w:val="24"/>
        </w:rPr>
        <w:t>significan</w:t>
      </w:r>
      <w:r>
        <w:rPr>
          <w:rFonts w:ascii="Times New Roman" w:hAnsi="Times New Roman" w:cs="Times New Roman"/>
          <w:sz w:val="24"/>
          <w:szCs w:val="24"/>
        </w:rPr>
        <w:t>t value after Bonferroni correction (</w:t>
      </w:r>
      <w:r w:rsidRPr="001B7ACF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022)</w:t>
      </w:r>
      <w:r w:rsidRPr="001B7ACF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3"/>
        <w:gridCol w:w="575"/>
        <w:gridCol w:w="575"/>
        <w:gridCol w:w="575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</w:tblGrid>
      <w:tr w:rsidR="00CC405A" w:rsidRPr="00AE4CC5" w14:paraId="2111187F" w14:textId="77777777" w:rsidTr="00C8323E">
        <w:trPr>
          <w:trHeight w:val="300"/>
        </w:trPr>
        <w:tc>
          <w:tcPr>
            <w:tcW w:w="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C98236" w14:textId="77777777" w:rsidR="00CC405A" w:rsidRPr="00AE4CC5" w:rsidRDefault="00CC405A" w:rsidP="00C83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950E4E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B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52CB7C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552557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B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867DE2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980392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l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CDC1EB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B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953D6B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H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622509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33AB14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36EBD0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018AB0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327328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788AB1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B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6D74E1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Öl</w:t>
            </w:r>
            <w:proofErr w:type="spellEnd"/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29A7A3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S</w:t>
            </w:r>
          </w:p>
        </w:tc>
      </w:tr>
      <w:tr w:rsidR="00CC405A" w:rsidRPr="00AE4CC5" w14:paraId="7991986D" w14:textId="77777777" w:rsidTr="00C8323E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E5726A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B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6321C7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139DE4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9D226C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3E66F9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011ADA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6FE01A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F54D84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AB9566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8F38BB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802D21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504AF8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58C8DB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1E85AD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FB0B19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E5A255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CC405A" w:rsidRPr="00AE4CC5" w14:paraId="33D0487F" w14:textId="77777777" w:rsidTr="00C8323E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91900C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B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4FFF57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03846C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FBF894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7C1B55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31765B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9638E2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10F5F1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B7EF19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5C760A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291CF3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485C69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0E0296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85F130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8276DC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16B2A5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CC405A" w:rsidRPr="00AE4CC5" w14:paraId="62182FA1" w14:textId="77777777" w:rsidTr="00C8323E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7A00D5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B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7EDD45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FB7D81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0A84BF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9366C7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DAE6DE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D78ED1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8EBC4D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DA7751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2031BF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2145A0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78F1C8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E03371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2228DB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861E62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485601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CC405A" w:rsidRPr="00AE4CC5" w14:paraId="5AB13E2B" w14:textId="77777777" w:rsidTr="00C8323E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E80BB7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1653EE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9EB33F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4F2CEF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7BBDBE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2AF1AC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386308B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013544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653356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6F6EF0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FFE167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76FBB2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A295E2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5CDE1B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C1BE4D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AE59A1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CC405A" w:rsidRPr="00AE4CC5" w14:paraId="587A84CA" w14:textId="77777777" w:rsidTr="00C8323E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AAD8CD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l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4C20DE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95A9D0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A036C8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623C33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AC2F95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AA280D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CF76C5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0C1EFD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0D84F5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DB29BEC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8148A06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FFC120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A0C444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961DCD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0204AF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CC405A" w:rsidRPr="00AE4CC5" w14:paraId="4ACAD604" w14:textId="77777777" w:rsidTr="00C8323E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4523B4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B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77A6ED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4BB9B9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20D010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DAD858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AA7C56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70DD50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E71963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C59DD8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4527C1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131179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921A43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70644DF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8CF243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36A03F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AE7BAA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CC405A" w:rsidRPr="00AE4CC5" w14:paraId="781D25C5" w14:textId="77777777" w:rsidTr="00C8323E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812633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H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A36F10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E867F2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E86C0E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863752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04FD5D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789194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75CED3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8C82CC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826F41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F2CB5B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704B7C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0C9D55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FC6BB8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BD4146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7DD339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CC405A" w:rsidRPr="00AE4CC5" w14:paraId="44E1E979" w14:textId="77777777" w:rsidTr="00C8323E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3EDE45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E1BF87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7D7C4D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168325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5B1EEF1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287ED9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9728DD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07A4EA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4E7DCC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3CDE52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298FC8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7DDB00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477CC4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8A6F74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E27F8C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43DF80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CC405A" w:rsidRPr="00AE4CC5" w14:paraId="53F3BB22" w14:textId="77777777" w:rsidTr="00C8323E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C694BC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u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44B89A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6AD0A6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9D34EF0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8836D7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AC8DED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CDA34D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FE9185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217F46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41C5FE4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97A843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1EE489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4323F94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BDC225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CDD3D2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43D29D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CC405A" w:rsidRPr="00AE4CC5" w14:paraId="30EBFD48" w14:textId="77777777" w:rsidTr="00C8323E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5EE8FC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1CD905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BE8DF9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597EB9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5F3D05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B4E366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84A030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022D01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85317D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C8761B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67C0A7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568E26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982C96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F335BC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612C76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F3896E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CC405A" w:rsidRPr="00AE4CC5" w14:paraId="5FC13434" w14:textId="77777777" w:rsidTr="00C8323E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606F19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v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92F7E9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3D79B6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7333AD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9257A6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397969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F37F84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6FEB02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976F89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9EC35F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B9DCDE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5B03D2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AE5A97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1D641BF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3A535FE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41549E9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CC405A" w:rsidRPr="00AE4CC5" w14:paraId="616E0DA6" w14:textId="77777777" w:rsidTr="00C8323E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FC9073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3E5249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E7916F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C34423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219D373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D1A95D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D5B0C4F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F3FD07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3ED693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BAA7DC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C67053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CFEBFB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9CCF22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C301C1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26F7A5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F74711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CC405A" w:rsidRPr="00AE4CC5" w14:paraId="7609B183" w14:textId="77777777" w:rsidTr="00C8323E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0E752A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B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B1C0A0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3770F9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F5D8CC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8AE9DE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3AC8BB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339B08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CF475D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F1A33C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101695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3F072D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033A44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DF1246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CD03E2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1AEA12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925668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CC405A" w:rsidRPr="00AE4CC5" w14:paraId="6037710A" w14:textId="77777777" w:rsidTr="00C8323E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EBF7B5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AE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Ö</w:t>
            </w: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  <w:proofErr w:type="spellEnd"/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8AC42E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D94E210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3B1795A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8916C9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3BF37E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F8CD69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ED2E88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1ED4C7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D580B4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B74BE2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E71CC8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47EBEB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323FE1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C98CB5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27C82F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S</w:t>
            </w:r>
          </w:p>
        </w:tc>
      </w:tr>
      <w:tr w:rsidR="00CC405A" w:rsidRPr="00AE4CC5" w14:paraId="763E4A18" w14:textId="77777777" w:rsidTr="00C8323E">
        <w:trPr>
          <w:trHeight w:val="300"/>
        </w:trPr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F86ECA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S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BF1346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5340BD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E78A78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2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B80884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2B9183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7A1519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883700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B2C973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E7216F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3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FA854D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5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D8BCFB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7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D6B322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A32A44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1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9969E9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E4CC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810F8C" w14:textId="77777777" w:rsidR="00CC405A" w:rsidRPr="00AE4CC5" w:rsidRDefault="00CC405A" w:rsidP="00C83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4EAD6B8F" w14:textId="77777777" w:rsidR="00CC405A" w:rsidRDefault="00CC405A" w:rsidP="00CC405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787D5EF" w14:textId="7706362A" w:rsidR="000869C1" w:rsidRPr="00CC405A" w:rsidRDefault="000869C1" w:rsidP="00CC405A"/>
    <w:sectPr w:rsidR="000869C1" w:rsidRPr="00CC40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527"/>
    <w:rsid w:val="000869C1"/>
    <w:rsid w:val="001C6527"/>
    <w:rsid w:val="0042103F"/>
    <w:rsid w:val="00443642"/>
    <w:rsid w:val="009B4566"/>
    <w:rsid w:val="00A47724"/>
    <w:rsid w:val="00CC405A"/>
    <w:rsid w:val="00F16933"/>
    <w:rsid w:val="00FC2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29401"/>
  <w15:chartTrackingRefBased/>
  <w15:docId w15:val="{F8F9DDF1-8794-479E-AF0F-D7B37DC0C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40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1693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16933"/>
  </w:style>
  <w:style w:type="paragraph" w:styleId="Header">
    <w:name w:val="header"/>
    <w:basedOn w:val="Normal"/>
    <w:link w:val="HeaderChar"/>
    <w:uiPriority w:val="99"/>
    <w:unhideWhenUsed/>
    <w:rsid w:val="00F169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933"/>
  </w:style>
  <w:style w:type="paragraph" w:styleId="Footer">
    <w:name w:val="footer"/>
    <w:basedOn w:val="Normal"/>
    <w:link w:val="FooterChar"/>
    <w:uiPriority w:val="99"/>
    <w:unhideWhenUsed/>
    <w:rsid w:val="00F169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933"/>
  </w:style>
  <w:style w:type="character" w:customStyle="1" w:styleId="author">
    <w:name w:val="author"/>
    <w:basedOn w:val="DefaultParagraphFont"/>
    <w:rsid w:val="00F16933"/>
  </w:style>
  <w:style w:type="paragraph" w:styleId="FootnoteText">
    <w:name w:val="footnote text"/>
    <w:basedOn w:val="Normal"/>
    <w:link w:val="FootnoteTextChar"/>
    <w:uiPriority w:val="99"/>
    <w:semiHidden/>
    <w:unhideWhenUsed/>
    <w:rsid w:val="00F1693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169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1693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169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69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693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9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933"/>
    <w:rPr>
      <w:rFonts w:ascii="Segoe UI" w:hAnsi="Segoe UI" w:cs="Segoe UI"/>
      <w:sz w:val="18"/>
      <w:szCs w:val="18"/>
    </w:rPr>
  </w:style>
  <w:style w:type="character" w:customStyle="1" w:styleId="st">
    <w:name w:val="st"/>
    <w:basedOn w:val="DefaultParagraphFont"/>
    <w:rsid w:val="00F1693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9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93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GL</dc:creator>
  <cp:keywords/>
  <dc:description/>
  <cp:lastModifiedBy>C GL</cp:lastModifiedBy>
  <cp:revision>2</cp:revision>
  <dcterms:created xsi:type="dcterms:W3CDTF">2018-10-14T15:49:00Z</dcterms:created>
  <dcterms:modified xsi:type="dcterms:W3CDTF">2018-10-14T15:49:00Z</dcterms:modified>
</cp:coreProperties>
</file>